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4AB3" w:rsidRPr="00CF4204" w:rsidRDefault="00CF4204" w:rsidP="00E20336">
      <w:pPr>
        <w:spacing w:line="480" w:lineRule="auto"/>
        <w:rPr>
          <w:b/>
          <w:noProof/>
        </w:rPr>
      </w:pPr>
      <w:r w:rsidRPr="00CF4204">
        <w:rPr>
          <w:b/>
          <w:noProof/>
        </w:rPr>
        <w:t>Supplem</w:t>
      </w:r>
      <w:r w:rsidR="008B1917">
        <w:rPr>
          <w:b/>
          <w:noProof/>
        </w:rPr>
        <w:t>e</w:t>
      </w:r>
      <w:r w:rsidRPr="00CF4204">
        <w:rPr>
          <w:b/>
          <w:noProof/>
        </w:rPr>
        <w:t>ntal Information</w:t>
      </w:r>
    </w:p>
    <w:p w:rsidR="00CF4204" w:rsidRDefault="00CF4204" w:rsidP="00E20336">
      <w:pPr>
        <w:spacing w:line="480" w:lineRule="auto"/>
        <w:rPr>
          <w:noProof/>
        </w:rPr>
      </w:pPr>
      <w:r>
        <w:rPr>
          <w:noProof/>
        </w:rPr>
        <w:t>TITLE: Differential sensitivity of bees to urbanization-driven changes in body temperature and water content</w:t>
      </w:r>
    </w:p>
    <w:p w:rsidR="00CF4204" w:rsidRDefault="00CF4204" w:rsidP="00E20336">
      <w:pPr>
        <w:spacing w:line="480" w:lineRule="auto"/>
        <w:rPr>
          <w:noProof/>
        </w:rPr>
      </w:pPr>
    </w:p>
    <w:p w:rsidR="00CF4204" w:rsidRDefault="00CF4204" w:rsidP="00E20336">
      <w:pPr>
        <w:spacing w:line="480" w:lineRule="auto"/>
      </w:pPr>
      <w:r>
        <w:rPr>
          <w:noProof/>
        </w:rPr>
        <w:t>AUTHORS: Justin D Burdine, Kevin E McCluney</w:t>
      </w:r>
    </w:p>
    <w:p w:rsidR="00CF4204" w:rsidRPr="00CF4204" w:rsidRDefault="00CF4204" w:rsidP="00E20336">
      <w:pPr>
        <w:spacing w:line="480" w:lineRule="auto"/>
      </w:pPr>
    </w:p>
    <w:p w:rsidR="002C55B3" w:rsidRPr="00CF4204" w:rsidRDefault="00CF4204" w:rsidP="00E20336">
      <w:pPr>
        <w:pStyle w:val="Default"/>
        <w:spacing w:line="480" w:lineRule="auto"/>
        <w:jc w:val="both"/>
      </w:pPr>
      <w:r w:rsidRPr="00CF4204">
        <w:rPr>
          <w:b/>
        </w:rPr>
        <w:t>S1</w:t>
      </w:r>
      <w:r w:rsidRPr="00CF4204">
        <w:t>. Graph displaying CT</w:t>
      </w:r>
      <w:r w:rsidRPr="00E9047C">
        <w:rPr>
          <w:vertAlign w:val="subscript"/>
        </w:rPr>
        <w:t>max</w:t>
      </w:r>
      <w:r w:rsidRPr="00CF4204">
        <w:t xml:space="preserve"> between site class  (χ</w:t>
      </w:r>
      <w:r w:rsidRPr="00CF4204">
        <w:rPr>
          <w:vertAlign w:val="superscript"/>
        </w:rPr>
        <w:t>2</w:t>
      </w:r>
      <w:r w:rsidRPr="00CF4204">
        <w:t xml:space="preserve"> = 3.84, p &gt; 0.05</w:t>
      </w:r>
      <w:r>
        <w:t xml:space="preserve">). The three investigated bee </w:t>
      </w:r>
      <w:r w:rsidRPr="00CF4204">
        <w:t xml:space="preserve">species at urban sites (52.39°C ± 0.77) </w:t>
      </w:r>
      <w:r>
        <w:t>and</w:t>
      </w:r>
      <w:r w:rsidRPr="00CF4204">
        <w:t xml:space="preserve"> rural sites (49.57°C ± 8 1.13).</w:t>
      </w:r>
      <w:r>
        <w:t xml:space="preserve"> Each data point represents an individual bee.</w:t>
      </w:r>
    </w:p>
    <w:p w:rsidR="00CF4204" w:rsidRDefault="00CF4204" w:rsidP="00E20336">
      <w:pPr>
        <w:spacing w:line="480" w:lineRule="auto"/>
      </w:pPr>
      <w:r w:rsidRPr="00CF4204">
        <w:rPr>
          <w:noProof/>
        </w:rPr>
        <w:drawing>
          <wp:inline distT="0" distB="0" distL="0" distR="0" wp14:anchorId="140DBC9E" wp14:editId="4346AD95">
            <wp:extent cx="5943600" cy="4566920"/>
            <wp:effectExtent l="0" t="0" r="0" b="508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5453D56-9838-4C6A-AB6F-05323EC08D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5453D56-9838-4C6A-AB6F-05323EC08D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6692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:rsidR="00FC0892" w:rsidRDefault="00CF4204" w:rsidP="00E9047C">
      <w:pPr>
        <w:spacing w:line="480" w:lineRule="auto"/>
        <w:jc w:val="both"/>
      </w:pPr>
      <w:r>
        <w:rPr>
          <w:b/>
        </w:rPr>
        <w:lastRenderedPageBreak/>
        <w:t>S2</w:t>
      </w:r>
      <w:r w:rsidR="002C55B3">
        <w:t xml:space="preserve">. </w:t>
      </w:r>
      <w:r w:rsidR="00E9047C">
        <w:t>Panel figure</w:t>
      </w:r>
      <w:r w:rsidR="00FC0892">
        <w:t xml:space="preserve"> displaying the relationship between t</w:t>
      </w:r>
      <w:r>
        <w:t xml:space="preserve">emperature </w:t>
      </w:r>
      <w:r w:rsidR="00E9047C">
        <w:t>(CT</w:t>
      </w:r>
      <w:r w:rsidR="00E9047C" w:rsidRPr="00E9047C">
        <w:rPr>
          <w:vertAlign w:val="subscript"/>
        </w:rPr>
        <w:t>max</w:t>
      </w:r>
      <w:r w:rsidR="00E9047C">
        <w:t xml:space="preserve"> and Field Body Temperature) </w:t>
      </w:r>
      <w:r>
        <w:t xml:space="preserve">and </w:t>
      </w:r>
      <w:r w:rsidR="00E9047C">
        <w:t xml:space="preserve">percent </w:t>
      </w:r>
      <w:r w:rsidR="00FC0892">
        <w:t>imperviousness</w:t>
      </w:r>
      <w:r w:rsidR="00E9047C">
        <w:t xml:space="preserve"> surface for the three investigated bee species.</w:t>
      </w:r>
      <w:r w:rsidR="00FC0892">
        <w:t xml:space="preserve"> </w:t>
      </w:r>
      <w:r w:rsidR="00E9047C">
        <w:t>We show these relationships at the scale of (A) local (300 m) percent impervious surface, and (B) landscape (2000 m) percent impervious surface.</w:t>
      </w:r>
    </w:p>
    <w:p w:rsidR="002C55B3" w:rsidRDefault="00E20336" w:rsidP="00E20336">
      <w:pPr>
        <w:tabs>
          <w:tab w:val="left" w:pos="1987"/>
        </w:tabs>
        <w:spacing w:line="480" w:lineRule="auto"/>
      </w:pPr>
      <w:r>
        <w:rPr>
          <w:noProof/>
        </w:rPr>
        <w:drawing>
          <wp:inline distT="0" distB="0" distL="0" distR="0" wp14:anchorId="5515B060">
            <wp:extent cx="6005186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186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9047C">
      <w:pPr>
        <w:spacing w:line="480" w:lineRule="auto"/>
        <w:jc w:val="both"/>
      </w:pPr>
      <w:r w:rsidRPr="00CA0320">
        <w:rPr>
          <w:b/>
        </w:rPr>
        <w:lastRenderedPageBreak/>
        <w:t>S3</w:t>
      </w:r>
      <w:r>
        <w:t xml:space="preserve">. </w:t>
      </w:r>
      <w:r w:rsidR="00E9047C">
        <w:t xml:space="preserve">Panel figure displaying the relationship </w:t>
      </w:r>
      <w:r w:rsidR="00CA0320">
        <w:t>for the three investigated bee species between</w:t>
      </w:r>
      <w:r w:rsidR="00E9047C">
        <w:t xml:space="preserve"> </w:t>
      </w:r>
      <w:r w:rsidR="00CA0320">
        <w:t xml:space="preserve">local (300 m) percent impervious surface and (A) field body water content, and (B) critical water content. </w:t>
      </w:r>
    </w:p>
    <w:p w:rsidR="00E20336" w:rsidRDefault="00216418" w:rsidP="00E20336">
      <w:pPr>
        <w:tabs>
          <w:tab w:val="left" w:pos="1987"/>
        </w:tabs>
        <w:spacing w:line="480" w:lineRule="auto"/>
      </w:pPr>
      <w:r>
        <w:rPr>
          <w:noProof/>
        </w:rPr>
        <w:drawing>
          <wp:inline distT="0" distB="0" distL="0" distR="0" wp14:anchorId="2E7237A9">
            <wp:extent cx="5114925" cy="6450330"/>
            <wp:effectExtent l="0" t="0" r="952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645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CA0320" w:rsidRDefault="00216418" w:rsidP="00CA0320">
      <w:pPr>
        <w:spacing w:line="480" w:lineRule="auto"/>
        <w:jc w:val="both"/>
      </w:pPr>
      <w:r w:rsidRPr="00CA0320">
        <w:rPr>
          <w:b/>
        </w:rPr>
        <w:lastRenderedPageBreak/>
        <w:t>S4</w:t>
      </w:r>
      <w:r w:rsidR="00CA0320">
        <w:t xml:space="preserve">. Panel figure displaying the relationship for the three investigated bee species between landscape (2000 m) percent impervious surface and (A) field body water content, and (B) critical water content. </w:t>
      </w:r>
    </w:p>
    <w:p w:rsidR="00E20336" w:rsidRDefault="00E20336" w:rsidP="00E20336">
      <w:pPr>
        <w:tabs>
          <w:tab w:val="left" w:pos="1987"/>
        </w:tabs>
        <w:spacing w:line="480" w:lineRule="auto"/>
      </w:pPr>
    </w:p>
    <w:p w:rsidR="00E20336" w:rsidRDefault="00216418" w:rsidP="00E20336">
      <w:pPr>
        <w:tabs>
          <w:tab w:val="left" w:pos="1987"/>
        </w:tabs>
        <w:spacing w:line="480" w:lineRule="auto"/>
      </w:pPr>
      <w:r>
        <w:rPr>
          <w:noProof/>
        </w:rPr>
        <w:drawing>
          <wp:inline distT="0" distB="0" distL="0" distR="0" wp14:anchorId="37FF4493">
            <wp:extent cx="5102860" cy="644398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62C2" w:rsidRDefault="003462C2" w:rsidP="00E20336">
      <w:pPr>
        <w:tabs>
          <w:tab w:val="left" w:pos="1987"/>
        </w:tabs>
        <w:spacing w:line="480" w:lineRule="auto"/>
      </w:pPr>
    </w:p>
    <w:p w:rsidR="003462C2" w:rsidRDefault="003462C2" w:rsidP="00AF516C">
      <w:pPr>
        <w:tabs>
          <w:tab w:val="left" w:pos="1987"/>
        </w:tabs>
        <w:spacing w:line="480" w:lineRule="auto"/>
        <w:jc w:val="both"/>
      </w:pPr>
      <w:r w:rsidRPr="003462C2">
        <w:rPr>
          <w:b/>
        </w:rPr>
        <w:lastRenderedPageBreak/>
        <w:t>S5</w:t>
      </w:r>
      <w:r w:rsidR="00C01084">
        <w:t xml:space="preserve">. Table displaying </w:t>
      </w:r>
      <w:r w:rsidR="00AF516C">
        <w:t>all</w:t>
      </w:r>
      <w:r w:rsidR="00C01084">
        <w:t xml:space="preserve"> data </w:t>
      </w:r>
      <w:r w:rsidR="00AF516C">
        <w:t xml:space="preserve">used for the calculation of critical thermal maximum (CTmax). The table displays site names (Site), site geographical location (Lat = latitude; Long=longitude), and classification (Class). The table also includes the mass (Mass) of each bee (in mg), species name (Species), and the recorded CTmax (in °C).  </w:t>
      </w:r>
      <w:r w:rsidR="00C01084">
        <w:t xml:space="preserve"> </w:t>
      </w:r>
    </w:p>
    <w:tbl>
      <w:tblPr>
        <w:tblW w:w="8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2051"/>
        <w:gridCol w:w="960"/>
      </w:tblGrid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051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:rsidR="001D0A1E" w:rsidRPr="00C01084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CTmax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.35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9.55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4.16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5.83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8.90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.34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4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1.59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.38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.62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.57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.37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8.74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6.97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8.85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9.48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2.69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5.10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2.02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.40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9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4.83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.61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8.18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1.56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0.27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.2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5.83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4.86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4.01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0.94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.89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0.59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4.45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.21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7.32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7.90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8.58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.3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8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3.60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.03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.56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8.87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5.75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5.36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4.60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1.60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99.7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5.47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.67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2.89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.02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8.14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.08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.86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8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6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.07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.73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.70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.81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.63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.28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89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.976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.384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.91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6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2.852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5.39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3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0.537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9.98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3.44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32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749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2.5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9.251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</w:tr>
      <w:tr w:rsidR="001D0A1E" w:rsidRPr="001D0A1E" w:rsidTr="00C01084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2.355</w:t>
            </w:r>
          </w:p>
        </w:tc>
        <w:tc>
          <w:tcPr>
            <w:tcW w:w="2051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D0A1E" w:rsidRPr="001D0A1E" w:rsidRDefault="001D0A1E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color w:val="000000"/>
                <w:sz w:val="20"/>
                <w:szCs w:val="20"/>
              </w:rPr>
              <w:t>53.5</w:t>
            </w:r>
          </w:p>
        </w:tc>
      </w:tr>
    </w:tbl>
    <w:p w:rsidR="003462C2" w:rsidRDefault="003462C2" w:rsidP="00E20336">
      <w:pPr>
        <w:tabs>
          <w:tab w:val="left" w:pos="1987"/>
        </w:tabs>
        <w:spacing w:line="480" w:lineRule="auto"/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C01084" w:rsidRDefault="00C01084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3462C2" w:rsidP="00AF516C">
      <w:pPr>
        <w:tabs>
          <w:tab w:val="left" w:pos="1987"/>
        </w:tabs>
        <w:spacing w:line="480" w:lineRule="auto"/>
        <w:jc w:val="both"/>
      </w:pPr>
      <w:r w:rsidRPr="003462C2">
        <w:rPr>
          <w:b/>
        </w:rPr>
        <w:lastRenderedPageBreak/>
        <w:t>S6</w:t>
      </w:r>
      <w:r>
        <w:t>.</w:t>
      </w:r>
      <w:r w:rsidR="00AF516C">
        <w:t xml:space="preserve"> </w:t>
      </w:r>
      <w:r w:rsidR="00AF516C">
        <w:t xml:space="preserve">Table displaying all data used for the calculation of critical </w:t>
      </w:r>
      <w:r w:rsidR="00AF516C">
        <w:t xml:space="preserve">water content </w:t>
      </w:r>
      <w:r w:rsidR="00AF516C">
        <w:t>(</w:t>
      </w:r>
      <w:r w:rsidR="00AF516C">
        <w:t>CWC</w:t>
      </w:r>
      <w:r w:rsidR="00AF516C">
        <w:t xml:space="preserve">). The table displays site names (Site), geographical locations (Lat = latitude; Long=longitude), and classification (Class). The table also includes the mass (Mass) of each bee (in mg), species name (Species), </w:t>
      </w:r>
      <w:r w:rsidR="00AF516C">
        <w:t>desiccation survival time in hours (Time),</w:t>
      </w:r>
      <w:r w:rsidR="00AF516C">
        <w:t xml:space="preserve"> </w:t>
      </w:r>
      <w:r w:rsidR="00AF516C">
        <w:t>and CWC.</w:t>
      </w:r>
    </w:p>
    <w:p w:rsidR="003462C2" w:rsidRDefault="003462C2" w:rsidP="00E20336">
      <w:pPr>
        <w:tabs>
          <w:tab w:val="left" w:pos="1987"/>
        </w:tabs>
        <w:spacing w:line="480" w:lineRule="auto"/>
      </w:pP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731"/>
        <w:gridCol w:w="843"/>
        <w:gridCol w:w="900"/>
        <w:gridCol w:w="810"/>
        <w:gridCol w:w="810"/>
        <w:gridCol w:w="2160"/>
        <w:gridCol w:w="810"/>
        <w:gridCol w:w="900"/>
      </w:tblGrid>
      <w:tr w:rsidR="003462C2" w:rsidRPr="001D0A1E" w:rsidTr="00C01084">
        <w:trPr>
          <w:trHeight w:val="290"/>
        </w:trPr>
        <w:tc>
          <w:tcPr>
            <w:tcW w:w="856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731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43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1D0A1E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:rsidR="003462C2" w:rsidRPr="001D0A1E" w:rsidRDefault="003462C2" w:rsidP="001D0A1E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1D0A1E">
              <w:rPr>
                <w:rFonts w:eastAsia="Times New Roman"/>
                <w:b/>
                <w:color w:val="000000"/>
                <w:sz w:val="20"/>
                <w:szCs w:val="20"/>
              </w:rPr>
              <w:t>CWC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9.7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5.34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5.30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8.95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4.2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.71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7.0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64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4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1.31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1.5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5.26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0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3.63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.02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3.11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4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0.37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.06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16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8.02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3.75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7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1.21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.4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3.00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4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.88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2.0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38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2.93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8.44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7.38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27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31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2.7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2.75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.20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6.90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1.2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62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.3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94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33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69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53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2.65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06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7.91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1.6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1.03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.32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2.11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4.94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.17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09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1.69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49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4.43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0.00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.39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9.77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.81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.01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0.7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.77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5.17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.65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5.47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52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1.23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3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9.38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19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5.08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58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93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.45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6.21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9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6.69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49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9.57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.48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7.24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18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92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.1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2.23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2.40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6.11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.96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.41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1.12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6.2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.60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4.55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30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25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2.03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0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6.56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2.8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81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9.0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1.35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9.26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2.13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.25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29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.47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7.82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3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3.19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.5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9.51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.7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3.33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.1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7.82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1.32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.5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0.69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.9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6.42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.0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384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.27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0.22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1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3.86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0.89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7.26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7.18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9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0.34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.0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3.841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8.59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8.77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9.75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9.35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7.230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1.00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8.04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0.24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0.82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17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18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4.53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6.482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9.88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.037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6.57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723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8.4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7.939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8.37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6.656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2.14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4.755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5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55.38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5.408</w:t>
            </w:r>
          </w:p>
        </w:tc>
      </w:tr>
      <w:tr w:rsidR="003462C2" w:rsidRPr="003462C2" w:rsidTr="00C01084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31.5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3462C2" w:rsidRPr="003462C2" w:rsidRDefault="003462C2" w:rsidP="001D0A1E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462C2">
              <w:rPr>
                <w:rFonts w:eastAsia="Times New Roman"/>
                <w:color w:val="000000"/>
                <w:sz w:val="20"/>
                <w:szCs w:val="20"/>
              </w:rPr>
              <w:t>68.329</w:t>
            </w:r>
          </w:p>
        </w:tc>
      </w:tr>
    </w:tbl>
    <w:p w:rsidR="001D0A1E" w:rsidRDefault="001D0A1E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E20336">
      <w:pPr>
        <w:tabs>
          <w:tab w:val="left" w:pos="1987"/>
        </w:tabs>
        <w:spacing w:line="480" w:lineRule="auto"/>
        <w:rPr>
          <w:b/>
        </w:rPr>
      </w:pPr>
    </w:p>
    <w:p w:rsidR="003462C2" w:rsidRDefault="003462C2" w:rsidP="00AF516C">
      <w:pPr>
        <w:tabs>
          <w:tab w:val="left" w:pos="1987"/>
        </w:tabs>
        <w:spacing w:line="480" w:lineRule="auto"/>
        <w:jc w:val="both"/>
      </w:pPr>
      <w:r w:rsidRPr="003462C2">
        <w:rPr>
          <w:b/>
        </w:rPr>
        <w:lastRenderedPageBreak/>
        <w:t>S7</w:t>
      </w:r>
      <w:r w:rsidR="00AF516C">
        <w:t xml:space="preserve">. Table displaying all data used for the calculation of </w:t>
      </w:r>
      <w:r w:rsidR="00AF516C">
        <w:t>thermal safety margin (TSM)</w:t>
      </w:r>
      <w:r w:rsidR="00AF516C">
        <w:t xml:space="preserve">. The table displays site names (Site), geographical locations (Lat = latitude; Long=longitude), and </w:t>
      </w:r>
      <w:r w:rsidR="00AF516C">
        <w:t>measurements of local (Local: 300m) and landscape (Landscape: 2000m)</w:t>
      </w:r>
      <w:r w:rsidR="00AF516C">
        <w:t xml:space="preserve"> </w:t>
      </w:r>
      <w:r w:rsidR="00AF516C">
        <w:t>percent impervious surface</w:t>
      </w:r>
      <w:r w:rsidR="00AF516C">
        <w:t xml:space="preserve">. The table also includes the mass (Mass) of each bee (in mg), species name (Species), </w:t>
      </w:r>
      <w:r w:rsidR="00AF516C">
        <w:t xml:space="preserve">field body temperatures (Temp: </w:t>
      </w:r>
      <w:r w:rsidR="00AF516C">
        <w:t>in °C</w:t>
      </w:r>
      <w:r w:rsidR="00AF516C">
        <w:t>),</w:t>
      </w:r>
      <w:r w:rsidR="00AF516C">
        <w:t xml:space="preserve"> </w:t>
      </w:r>
      <w:r w:rsidR="00AF516C">
        <w:t xml:space="preserve">and TSM </w:t>
      </w:r>
      <w:r w:rsidR="00AF516C">
        <w:t xml:space="preserve">(in °C).   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694"/>
        <w:gridCol w:w="766"/>
        <w:gridCol w:w="896"/>
        <w:gridCol w:w="694"/>
        <w:gridCol w:w="1139"/>
        <w:gridCol w:w="766"/>
        <w:gridCol w:w="2024"/>
        <w:gridCol w:w="716"/>
        <w:gridCol w:w="810"/>
      </w:tblGrid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694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at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C0108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1128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C0108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andscape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024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715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0A065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0A0654" w:rsidRPr="00C01084" w:rsidRDefault="00C01084" w:rsidP="000A065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TSM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793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3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45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9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51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6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.711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4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.823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2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40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6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37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6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2.45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5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4.00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4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.448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3.2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7.7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.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6.098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.42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9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.34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3.3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6.06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4.796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8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OWN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8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3.1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63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1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60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5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3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3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3.571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16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7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55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2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33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8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68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506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2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15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4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.72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3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871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3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2.9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9.0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4.76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9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1.3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4.32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6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77.0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8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89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5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2.07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1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9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2.13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7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2.58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2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4.476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8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06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1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13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7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29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0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915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0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523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4.81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8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96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8.8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1.59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1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8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7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6.35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9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.962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9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ZP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1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78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3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7.094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7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0.1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5.9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3.8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.24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4.6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4.0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0.287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8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.78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7.85</w:t>
            </w:r>
          </w:p>
        </w:tc>
      </w:tr>
      <w:tr w:rsidR="00C01084" w:rsidRPr="000A0654" w:rsidTr="00C01084">
        <w:trPr>
          <w:trHeight w:val="260"/>
        </w:trPr>
        <w:tc>
          <w:tcPr>
            <w:tcW w:w="7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2024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715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A0654" w:rsidRPr="000A0654" w:rsidRDefault="000A065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0A0654">
              <w:rPr>
                <w:rFonts w:eastAsia="Times New Roman"/>
                <w:color w:val="000000"/>
                <w:sz w:val="20"/>
                <w:szCs w:val="20"/>
              </w:rPr>
              <w:t>25.45</w:t>
            </w:r>
          </w:p>
        </w:tc>
      </w:tr>
    </w:tbl>
    <w:p w:rsidR="003462C2" w:rsidRDefault="003462C2" w:rsidP="00C01084">
      <w:pPr>
        <w:tabs>
          <w:tab w:val="left" w:pos="1987"/>
        </w:tabs>
        <w:spacing w:line="480" w:lineRule="auto"/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AF516C" w:rsidRDefault="00AF516C" w:rsidP="00C01084">
      <w:pPr>
        <w:tabs>
          <w:tab w:val="left" w:pos="1987"/>
        </w:tabs>
        <w:spacing w:line="480" w:lineRule="auto"/>
        <w:rPr>
          <w:b/>
        </w:rPr>
      </w:pPr>
    </w:p>
    <w:p w:rsidR="003462C2" w:rsidRDefault="003462C2" w:rsidP="00AF516C">
      <w:pPr>
        <w:tabs>
          <w:tab w:val="left" w:pos="1987"/>
        </w:tabs>
        <w:spacing w:line="480" w:lineRule="auto"/>
        <w:jc w:val="both"/>
      </w:pPr>
      <w:bookmarkStart w:id="0" w:name="_GoBack"/>
      <w:r w:rsidRPr="003462C2">
        <w:rPr>
          <w:b/>
        </w:rPr>
        <w:lastRenderedPageBreak/>
        <w:t>S8</w:t>
      </w:r>
      <w:r w:rsidR="00AF516C">
        <w:t xml:space="preserve">. </w:t>
      </w:r>
      <w:r w:rsidR="00AF516C">
        <w:t xml:space="preserve">Table displaying all data used for the calculation of </w:t>
      </w:r>
      <w:r w:rsidR="00AF516C">
        <w:t>hygric</w:t>
      </w:r>
      <w:r w:rsidR="00AF516C">
        <w:t xml:space="preserve"> safety margin (</w:t>
      </w:r>
      <w:r w:rsidR="00AF516C">
        <w:t>H</w:t>
      </w:r>
      <w:r w:rsidR="00AF516C">
        <w:t xml:space="preserve">SM). The table displays site names (Site), geographical locations (Lat = latitude; Long=longitude), and measurements of local (Local: 300m) and landscape (Landscape: 2000m) percent impervious surface. The table also includes the mass (Mass) of each bee (in mg), species name (Species), </w:t>
      </w:r>
      <w:r w:rsidR="00AF516C">
        <w:t>and HSM (%)</w:t>
      </w:r>
      <w:r w:rsidR="00AF516C">
        <w:t xml:space="preserve">.   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8"/>
        <w:gridCol w:w="683"/>
        <w:gridCol w:w="814"/>
        <w:gridCol w:w="900"/>
        <w:gridCol w:w="810"/>
        <w:gridCol w:w="1139"/>
        <w:gridCol w:w="766"/>
        <w:gridCol w:w="2055"/>
        <w:gridCol w:w="672"/>
      </w:tblGrid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D9D9D9" w:themeFill="background1" w:themeFillShade="D9"/>
            <w:noWrap/>
            <w:vAlign w:val="bottom"/>
            <w:hideMark/>
          </w:tcPr>
          <w:bookmarkEnd w:id="0"/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Record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814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1139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Landscape</w:t>
            </w:r>
          </w:p>
        </w:tc>
        <w:tc>
          <w:tcPr>
            <w:tcW w:w="766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Mass</w:t>
            </w:r>
          </w:p>
        </w:tc>
        <w:tc>
          <w:tcPr>
            <w:tcW w:w="2055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b/>
                <w:color w:val="000000"/>
                <w:sz w:val="20"/>
                <w:szCs w:val="20"/>
              </w:rPr>
              <w:t>HSM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58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6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8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5.4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9.1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5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79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.1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45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.2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28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23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3.2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8.64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7.81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8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26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8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96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9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0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8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75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0.0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0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8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5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7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0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8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6.11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9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7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8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5.42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1.03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9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8.6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6.26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0.38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3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DOY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8.6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6.26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2.5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4.1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7.02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8.87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15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8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6.51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5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71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4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7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4.23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6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6.92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7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00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7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8.97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40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3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3.1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84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37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3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45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7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4.04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.8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97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44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3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7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6.09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42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1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34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1.4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V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9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05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.06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.81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.5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83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4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7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2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6.85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0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.55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0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33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7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68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.3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50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.8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2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.3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4.15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2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.3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72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53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9.4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87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0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4.76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9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2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.3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4.32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6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7.0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3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4.89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6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2.07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3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0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2.13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3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X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2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2.58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4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IN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.2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.3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1.94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9.05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8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72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0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8.72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3.1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84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4.91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52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73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4.81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6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W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2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.6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46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.9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3.2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8.64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95.48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2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0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.10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W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2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.6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1.65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8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54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1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3.1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84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0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.946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.9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3.2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8.64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6.15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7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.35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3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UT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2.9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05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79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.2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962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.4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84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9.58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91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ombus impatien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3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WW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9.44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1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04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2.8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ZP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3.06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3.30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3.09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6.64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MNR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5.9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3.4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3.2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8.64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4.32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pis mellifer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5.6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07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98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52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8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7.68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59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5.24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16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FTU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7.6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9.34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0.618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6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.64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0.50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0.287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0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78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7.53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2.16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6.249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1.02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CO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0.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4.06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10.393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7.17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TU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6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33.1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0.84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.481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8.25</w:t>
            </w:r>
          </w:p>
        </w:tc>
      </w:tr>
      <w:tr w:rsidR="00C01084" w:rsidRPr="00C01084" w:rsidTr="00C01084">
        <w:trPr>
          <w:trHeight w:val="290"/>
        </w:trPr>
        <w:tc>
          <w:tcPr>
            <w:tcW w:w="838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BWN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6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-83.5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1.2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46.6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.105</w:t>
            </w:r>
          </w:p>
        </w:tc>
        <w:tc>
          <w:tcPr>
            <w:tcW w:w="2055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Agapostemon sericeu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C01084" w:rsidRPr="00C01084" w:rsidRDefault="00C01084" w:rsidP="00C0108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01084">
              <w:rPr>
                <w:rFonts w:eastAsia="Times New Roman"/>
                <w:color w:val="000000"/>
                <w:sz w:val="20"/>
                <w:szCs w:val="20"/>
              </w:rPr>
              <w:t>29.13</w:t>
            </w:r>
          </w:p>
        </w:tc>
      </w:tr>
    </w:tbl>
    <w:p w:rsidR="001D0A1E" w:rsidRPr="00FC0892" w:rsidRDefault="001D0A1E" w:rsidP="00C01084">
      <w:pPr>
        <w:tabs>
          <w:tab w:val="left" w:pos="1987"/>
        </w:tabs>
        <w:spacing w:line="480" w:lineRule="auto"/>
      </w:pPr>
    </w:p>
    <w:sectPr w:rsidR="001D0A1E" w:rsidRPr="00FC0892" w:rsidSect="00CF420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4EA9" w:rsidRDefault="00224EA9" w:rsidP="00CF4204">
      <w:pPr>
        <w:spacing w:line="240" w:lineRule="auto"/>
      </w:pPr>
      <w:r>
        <w:separator/>
      </w:r>
    </w:p>
  </w:endnote>
  <w:endnote w:type="continuationSeparator" w:id="0">
    <w:p w:rsidR="00224EA9" w:rsidRDefault="00224EA9" w:rsidP="00CF42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4EA9" w:rsidRDefault="00224EA9" w:rsidP="00CF4204">
      <w:pPr>
        <w:spacing w:line="240" w:lineRule="auto"/>
      </w:pPr>
      <w:r>
        <w:separator/>
      </w:r>
    </w:p>
  </w:footnote>
  <w:footnote w:type="continuationSeparator" w:id="0">
    <w:p w:rsidR="00224EA9" w:rsidRDefault="00224EA9" w:rsidP="00CF42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A86"/>
    <w:rsid w:val="000A0654"/>
    <w:rsid w:val="00127A86"/>
    <w:rsid w:val="001C71FC"/>
    <w:rsid w:val="001D0A1E"/>
    <w:rsid w:val="00216418"/>
    <w:rsid w:val="00224EA9"/>
    <w:rsid w:val="002847FE"/>
    <w:rsid w:val="002C55B3"/>
    <w:rsid w:val="00333940"/>
    <w:rsid w:val="003462C2"/>
    <w:rsid w:val="007C5741"/>
    <w:rsid w:val="008B1917"/>
    <w:rsid w:val="009F46FB"/>
    <w:rsid w:val="00AF516C"/>
    <w:rsid w:val="00C01084"/>
    <w:rsid w:val="00C74AB3"/>
    <w:rsid w:val="00CA0320"/>
    <w:rsid w:val="00CF4204"/>
    <w:rsid w:val="00E20336"/>
    <w:rsid w:val="00E9047C"/>
    <w:rsid w:val="00FC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B36B"/>
  <w15:chartTrackingRefBased/>
  <w15:docId w15:val="{49581316-D90D-451B-A8E6-45DDEA1E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F4204"/>
  </w:style>
  <w:style w:type="paragraph" w:customStyle="1" w:styleId="Default">
    <w:name w:val="Default"/>
    <w:rsid w:val="00CF4204"/>
    <w:pPr>
      <w:autoSpaceDE w:val="0"/>
      <w:autoSpaceDN w:val="0"/>
      <w:adjustRightInd w:val="0"/>
      <w:spacing w:line="240" w:lineRule="auto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CF420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4204"/>
  </w:style>
  <w:style w:type="paragraph" w:styleId="Footer">
    <w:name w:val="footer"/>
    <w:basedOn w:val="Normal"/>
    <w:link w:val="FooterChar"/>
    <w:uiPriority w:val="99"/>
    <w:unhideWhenUsed/>
    <w:rsid w:val="00CF420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4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3</TotalTime>
  <Pages>15</Pages>
  <Words>3402</Words>
  <Characters>19398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6</cp:revision>
  <dcterms:created xsi:type="dcterms:W3CDTF">2018-09-23T02:00:00Z</dcterms:created>
  <dcterms:modified xsi:type="dcterms:W3CDTF">2018-12-04T16:13:00Z</dcterms:modified>
</cp:coreProperties>
</file>